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8"/>
        <w:gridCol w:w="1630"/>
        <w:gridCol w:w="1630"/>
        <w:gridCol w:w="1630"/>
        <w:gridCol w:w="1630"/>
      </w:tblGrid>
      <w:tr w:rsidR="00650226" w:rsidRPr="004F15C7" w14:paraId="545AD51E" w14:textId="77777777" w:rsidTr="007741F2">
        <w:trPr>
          <w:trHeight w:val="599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vAlign w:val="center"/>
          </w:tcPr>
          <w:p w14:paraId="151B92E8" w14:textId="77777777" w:rsidR="00650226" w:rsidRPr="004F15C7" w:rsidRDefault="00650226" w:rsidP="007741F2">
            <w:pPr>
              <w:jc w:val="right"/>
              <w:rPr>
                <w:color w:val="000000" w:themeColor="text1"/>
                <w:lang w:val="en-US"/>
              </w:rPr>
            </w:pPr>
            <w:r w:rsidRPr="004F15C7">
              <w:rPr>
                <w:color w:val="000000" w:themeColor="text1"/>
                <w:lang w:val="en-US"/>
              </w:rPr>
              <w:t>block’s history</w:t>
            </w:r>
          </w:p>
          <w:p w14:paraId="5DDF8234" w14:textId="77777777" w:rsidR="00650226" w:rsidRPr="004F15C7" w:rsidRDefault="00650226" w:rsidP="007741F2">
            <w:pPr>
              <w:rPr>
                <w:color w:val="000000" w:themeColor="text1"/>
                <w:lang w:val="en-US"/>
              </w:rPr>
            </w:pPr>
          </w:p>
          <w:p w14:paraId="6293005F" w14:textId="77777777" w:rsidR="00650226" w:rsidRPr="004F15C7" w:rsidRDefault="00650226" w:rsidP="007741F2">
            <w:pPr>
              <w:rPr>
                <w:color w:val="000000" w:themeColor="text1"/>
                <w:lang w:val="en-US"/>
              </w:rPr>
            </w:pPr>
            <w:r w:rsidRPr="004F15C7">
              <w:rPr>
                <w:color w:val="000000" w:themeColor="text1"/>
                <w:lang w:val="en-US"/>
              </w:rPr>
              <w:t>block’s half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82238A" w14:textId="77777777" w:rsidR="00650226" w:rsidRPr="004F15C7" w:rsidRDefault="00650226" w:rsidP="007741F2">
            <w:pPr>
              <w:jc w:val="center"/>
              <w:rPr>
                <w:color w:val="000000" w:themeColor="text1"/>
                <w:lang w:val="en-US"/>
              </w:rPr>
            </w:pPr>
            <w:r w:rsidRPr="004F15C7">
              <w:rPr>
                <w:color w:val="000000" w:themeColor="text1"/>
                <w:lang w:val="en-US"/>
              </w:rPr>
              <w:t>first or alone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A359B" w14:textId="77777777" w:rsidR="00650226" w:rsidRPr="004F15C7" w:rsidRDefault="00650226" w:rsidP="007741F2">
            <w:pPr>
              <w:jc w:val="center"/>
              <w:rPr>
                <w:color w:val="000000" w:themeColor="text1"/>
                <w:lang w:val="en-US"/>
              </w:rPr>
            </w:pPr>
            <w:r w:rsidRPr="004F15C7">
              <w:rPr>
                <w:color w:val="000000" w:themeColor="text1"/>
                <w:lang w:val="en-US"/>
              </w:rPr>
              <w:t>after poor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07584C" w14:textId="77777777" w:rsidR="00650226" w:rsidRPr="004F15C7" w:rsidRDefault="00650226" w:rsidP="007741F2">
            <w:pPr>
              <w:jc w:val="center"/>
              <w:rPr>
                <w:color w:val="000000" w:themeColor="text1"/>
                <w:lang w:val="en-US"/>
              </w:rPr>
            </w:pPr>
            <w:r w:rsidRPr="004F15C7">
              <w:rPr>
                <w:color w:val="000000" w:themeColor="text1"/>
                <w:lang w:val="en-US"/>
              </w:rPr>
              <w:t>after neutral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31F0C" w14:textId="77777777" w:rsidR="00650226" w:rsidRPr="004F15C7" w:rsidRDefault="00650226" w:rsidP="007741F2">
            <w:pPr>
              <w:jc w:val="center"/>
              <w:rPr>
                <w:color w:val="000000" w:themeColor="text1"/>
                <w:lang w:val="en-US"/>
              </w:rPr>
            </w:pPr>
            <w:r w:rsidRPr="004F15C7">
              <w:rPr>
                <w:color w:val="000000" w:themeColor="text1"/>
                <w:lang w:val="en-US"/>
              </w:rPr>
              <w:t>after rich</w:t>
            </w:r>
          </w:p>
        </w:tc>
      </w:tr>
      <w:tr w:rsidR="00650226" w:rsidRPr="004F15C7" w14:paraId="22CF2C43" w14:textId="77777777" w:rsidTr="007741F2">
        <w:trPr>
          <w:trHeight w:val="517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BAEBDDC" w14:textId="77777777" w:rsidR="00650226" w:rsidRPr="004F15C7" w:rsidRDefault="00650226" w:rsidP="007741F2">
            <w:pPr>
              <w:jc w:val="center"/>
              <w:rPr>
                <w:color w:val="000000" w:themeColor="text1"/>
                <w:lang w:val="en-US"/>
              </w:rPr>
            </w:pPr>
            <w:r w:rsidRPr="004F15C7">
              <w:rPr>
                <w:color w:val="000000" w:themeColor="text1"/>
                <w:lang w:val="en-US"/>
              </w:rPr>
              <w:t>first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9B67238" w14:textId="77777777" w:rsidR="00650226" w:rsidRPr="004F15C7" w:rsidRDefault="00650226" w:rsidP="007741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  <w:lang w:val="en-US"/>
                  </w:rPr>
                  <m:t xml:space="preserve">t=-0.40, </m:t>
                </m:r>
              </m:oMath>
            </m:oMathPara>
          </w:p>
          <w:p w14:paraId="2748AB42" w14:textId="77777777" w:rsidR="00650226" w:rsidRPr="004F15C7" w:rsidRDefault="00650226" w:rsidP="007741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0"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  <w:lang w:val="en-US"/>
                      </w:rPr>
                      <m:t>adj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  <w:lang w:val="en-US"/>
                  </w:rPr>
                  <m:t>=1</m:t>
                </m:r>
              </m:oMath>
            </m:oMathPara>
          </w:p>
        </w:tc>
        <w:tc>
          <w:tcPr>
            <w:tcW w:w="163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9DEBF72" w14:textId="77777777" w:rsidR="00650226" w:rsidRPr="004F15C7" w:rsidRDefault="00650226" w:rsidP="007741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  <w:lang w:val="en-US"/>
                  </w:rPr>
                  <m:t xml:space="preserve">t=3.53, </m:t>
                </m:r>
              </m:oMath>
            </m:oMathPara>
          </w:p>
          <w:p w14:paraId="6163424B" w14:textId="77777777" w:rsidR="00650226" w:rsidRPr="004F15C7" w:rsidRDefault="00650226" w:rsidP="007741F2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color w:val="000000" w:themeColor="text1"/>
                        <w:sz w:val="20"/>
                        <w:szCs w:val="20"/>
                        <w:lang w:val="en-US"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  <w:lang w:val="en-US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  <w:lang w:val="en-US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  <w:lang w:val="en-US"/>
                  </w:rPr>
                  <m:t>=.005</m:t>
                </m:r>
              </m:oMath>
            </m:oMathPara>
          </w:p>
        </w:tc>
        <w:tc>
          <w:tcPr>
            <w:tcW w:w="163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7F314D5" w14:textId="77777777" w:rsidR="00650226" w:rsidRPr="004F15C7" w:rsidRDefault="00650226" w:rsidP="007741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  <w:lang w:val="en-US"/>
                  </w:rPr>
                  <m:t xml:space="preserve">t=-1.31, </m:t>
                </m:r>
              </m:oMath>
            </m:oMathPara>
          </w:p>
          <w:p w14:paraId="03730434" w14:textId="77777777" w:rsidR="00650226" w:rsidRPr="004F15C7" w:rsidRDefault="00650226" w:rsidP="007741F2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0"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  <w:lang w:val="en-US"/>
                      </w:rPr>
                      <m:t>adj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  <w:lang w:val="en-US"/>
                  </w:rPr>
                  <m:t>=.82</m:t>
                </m:r>
              </m:oMath>
            </m:oMathPara>
          </w:p>
        </w:tc>
        <w:tc>
          <w:tcPr>
            <w:tcW w:w="163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E74E3AE" w14:textId="77777777" w:rsidR="00650226" w:rsidRPr="004F15C7" w:rsidRDefault="00650226" w:rsidP="007741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  <w:lang w:val="en-US"/>
                  </w:rPr>
                  <m:t xml:space="preserve">t=-2.92, </m:t>
                </m:r>
              </m:oMath>
            </m:oMathPara>
          </w:p>
          <w:p w14:paraId="154F6B2C" w14:textId="77777777" w:rsidR="00650226" w:rsidRPr="004F15C7" w:rsidRDefault="00650226" w:rsidP="007741F2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color w:val="000000" w:themeColor="text1"/>
                        <w:sz w:val="20"/>
                        <w:szCs w:val="20"/>
                        <w:lang w:val="en-US"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  <w:lang w:val="en-US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  <w:lang w:val="en-US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  <w:lang w:val="en-US"/>
                  </w:rPr>
                  <m:t>=.031</m:t>
                </m:r>
              </m:oMath>
            </m:oMathPara>
          </w:p>
        </w:tc>
      </w:tr>
      <w:tr w:rsidR="00650226" w:rsidRPr="004F15C7" w14:paraId="1045A72C" w14:textId="77777777" w:rsidTr="007741F2">
        <w:trPr>
          <w:trHeight w:val="550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00E1BF70" w14:textId="77777777" w:rsidR="00650226" w:rsidRPr="004F15C7" w:rsidRDefault="00650226" w:rsidP="007741F2">
            <w:pPr>
              <w:jc w:val="center"/>
              <w:rPr>
                <w:color w:val="000000" w:themeColor="text1"/>
                <w:lang w:val="en-US"/>
              </w:rPr>
            </w:pPr>
            <w:r w:rsidRPr="004F15C7">
              <w:rPr>
                <w:color w:val="000000" w:themeColor="text1"/>
                <w:lang w:val="en-US"/>
              </w:rPr>
              <w:t>second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79EEE5" w14:textId="77777777" w:rsidR="00650226" w:rsidRPr="004F15C7" w:rsidRDefault="00650226" w:rsidP="007741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  <w:lang w:val="en-US"/>
                  </w:rPr>
                  <m:t xml:space="preserve">t=-1.16, </m:t>
                </m:r>
              </m:oMath>
            </m:oMathPara>
          </w:p>
          <w:p w14:paraId="33CEC4C6" w14:textId="77777777" w:rsidR="00650226" w:rsidRPr="004F15C7" w:rsidRDefault="00650226" w:rsidP="007741F2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0"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  <w:lang w:val="en-US"/>
                      </w:rPr>
                      <m:t>adj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  <w:lang w:val="en-US"/>
                  </w:rPr>
                  <m:t>=1</m:t>
                </m:r>
              </m:oMath>
            </m:oMathPara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  <w:vAlign w:val="center"/>
          </w:tcPr>
          <w:p w14:paraId="1E5FAF6E" w14:textId="77777777" w:rsidR="00650226" w:rsidRPr="004F15C7" w:rsidRDefault="00650226" w:rsidP="007741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  <w:lang w:val="en-US"/>
                  </w:rPr>
                  <m:t xml:space="preserve">t=2.88, </m:t>
                </m:r>
              </m:oMath>
            </m:oMathPara>
          </w:p>
          <w:p w14:paraId="57D9DE16" w14:textId="77777777" w:rsidR="00650226" w:rsidRPr="004F15C7" w:rsidRDefault="00650226" w:rsidP="007741F2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color w:val="000000" w:themeColor="text1"/>
                        <w:sz w:val="20"/>
                        <w:szCs w:val="20"/>
                        <w:lang w:val="en-US"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  <w:lang w:val="en-US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  <w:lang w:val="en-US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  <w:lang w:val="en-US"/>
                  </w:rPr>
                  <m:t>=.034</m:t>
                </m:r>
              </m:oMath>
            </m:oMathPara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29C4A3" w14:textId="77777777" w:rsidR="00650226" w:rsidRPr="004F15C7" w:rsidRDefault="00650226" w:rsidP="007741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  <w:lang w:val="en-US"/>
                  </w:rPr>
                  <m:t xml:space="preserve">t=-0.80, </m:t>
                </m:r>
              </m:oMath>
            </m:oMathPara>
          </w:p>
          <w:p w14:paraId="49698877" w14:textId="77777777" w:rsidR="00650226" w:rsidRPr="004F15C7" w:rsidRDefault="00650226" w:rsidP="007741F2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0"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  <w:lang w:val="en-US"/>
                      </w:rPr>
                      <m:t>adj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  <w:lang w:val="en-US"/>
                  </w:rPr>
                  <m:t>=1</m:t>
                </m:r>
              </m:oMath>
            </m:oMathPara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A5229B" w14:textId="77777777" w:rsidR="00650226" w:rsidRPr="004F15C7" w:rsidRDefault="00650226" w:rsidP="007741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  <w:lang w:val="en-US"/>
                  </w:rPr>
                  <m:t xml:space="preserve">t=-2.61, </m:t>
                </m:r>
              </m:oMath>
            </m:oMathPara>
          </w:p>
          <w:p w14:paraId="0A2D8B4C" w14:textId="77777777" w:rsidR="00650226" w:rsidRPr="004F15C7" w:rsidRDefault="00650226" w:rsidP="007741F2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0"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  <w:lang w:val="en-US"/>
                      </w:rPr>
                      <m:t>adj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  <w:lang w:val="en-US"/>
                  </w:rPr>
                  <m:t>=.063</m:t>
                </m:r>
              </m:oMath>
            </m:oMathPara>
          </w:p>
        </w:tc>
      </w:tr>
    </w:tbl>
    <w:p w14:paraId="0E8E389B" w14:textId="1B65F139" w:rsidR="00650226" w:rsidRDefault="00650226"/>
    <w:p w14:paraId="2D8680CB" w14:textId="77777777" w:rsidR="00650226" w:rsidRPr="004F15C7" w:rsidRDefault="00650226" w:rsidP="00650226">
      <w:pPr>
        <w:shd w:val="clear" w:color="auto" w:fill="FFFFFF"/>
        <w:jc w:val="both"/>
        <w:rPr>
          <w:color w:val="000000" w:themeColor="text1"/>
          <w:sz w:val="22"/>
          <w:szCs w:val="22"/>
          <w:lang w:val="en-US"/>
        </w:rPr>
      </w:pPr>
      <w:r w:rsidRPr="004F15C7">
        <w:rPr>
          <w:b/>
          <w:bCs/>
          <w:i/>
          <w:iCs/>
          <w:color w:val="000000" w:themeColor="text1"/>
          <w:sz w:val="22"/>
          <w:szCs w:val="22"/>
          <w:lang w:val="en-US"/>
        </w:rPr>
        <w:t>Table S3</w:t>
      </w:r>
      <w:r w:rsidRPr="004F15C7">
        <w:rPr>
          <w:color w:val="000000" w:themeColor="text1"/>
          <w:sz w:val="22"/>
          <w:szCs w:val="22"/>
          <w:lang w:val="en-US"/>
        </w:rPr>
        <w:t xml:space="preserve">. Post-hoc analyses (one sample t-tests with </w:t>
      </w:r>
      <m:oMath>
        <m:r>
          <w:rPr>
            <w:rFonts w:ascii="Cambria Math" w:hAnsi="Cambria Math"/>
            <w:color w:val="000000" w:themeColor="text1"/>
            <w:sz w:val="22"/>
            <w:szCs w:val="22"/>
            <w:lang w:val="en-US"/>
          </w:rPr>
          <m:t>mu=0</m:t>
        </m:r>
      </m:oMath>
      <w:r w:rsidRPr="004F15C7">
        <w:rPr>
          <w:color w:val="000000" w:themeColor="text1"/>
          <w:sz w:val="22"/>
          <w:szCs w:val="22"/>
          <w:lang w:val="en-US"/>
        </w:rPr>
        <w:t xml:space="preserve">) of the deviations from optimality in power factors </w:t>
      </w:r>
      <m:oMath>
        <m:r>
          <w:rPr>
            <w:rFonts w:ascii="Cambria Math" w:hAnsi="Cambria Math"/>
            <w:color w:val="000000" w:themeColor="text1"/>
            <w:sz w:val="22"/>
            <w:szCs w:val="22"/>
            <w:lang w:val="en-US"/>
          </w:rPr>
          <m:t>a</m:t>
        </m:r>
      </m:oMath>
      <w:r w:rsidRPr="004F15C7">
        <w:rPr>
          <w:color w:val="000000" w:themeColor="text1"/>
          <w:sz w:val="22"/>
          <w:szCs w:val="22"/>
          <w:lang w:val="en-US"/>
        </w:rPr>
        <w:t xml:space="preserve"> extracted from fitting the power law model to BD trade-offs in first and second halves of blocks separately. Comparisons are performed inside each bl</w:t>
      </w:r>
      <w:proofErr w:type="spellStart"/>
      <w:r w:rsidRPr="004F15C7">
        <w:rPr>
          <w:color w:val="000000" w:themeColor="text1"/>
          <w:sz w:val="22"/>
          <w:szCs w:val="22"/>
          <w:lang w:val="en-US"/>
        </w:rPr>
        <w:t>ock’s</w:t>
      </w:r>
      <w:proofErr w:type="spellEnd"/>
      <w:r w:rsidRPr="004F15C7">
        <w:rPr>
          <w:color w:val="000000" w:themeColor="text1"/>
          <w:sz w:val="22"/>
          <w:szCs w:val="22"/>
          <w:lang w:val="en-US"/>
        </w:rPr>
        <w:t xml:space="preserve"> half (median split on the total number of trials) and depending on whether the block is presented alone (between-subjects designs) or first (within-subjects designs) or after another environment: poor, </w:t>
      </w:r>
      <w:proofErr w:type="gramStart"/>
      <w:r w:rsidRPr="004F15C7">
        <w:rPr>
          <w:color w:val="000000" w:themeColor="text1"/>
          <w:sz w:val="22"/>
          <w:szCs w:val="22"/>
          <w:lang w:val="en-US"/>
        </w:rPr>
        <w:t>neutral</w:t>
      </w:r>
      <w:proofErr w:type="gramEnd"/>
      <w:r w:rsidRPr="004F15C7">
        <w:rPr>
          <w:color w:val="000000" w:themeColor="text1"/>
          <w:sz w:val="22"/>
          <w:szCs w:val="22"/>
          <w:lang w:val="en-US"/>
        </w:rPr>
        <w:t xml:space="preserve"> or rich (within-subjects designs). P-values are corrected for multiple-comparisons using Bonferroni corrections and significant results (</w:t>
      </w:r>
      <w:r w:rsidRPr="004F15C7">
        <w:rPr>
          <w:i/>
          <w:iCs/>
          <w:color w:val="000000" w:themeColor="text1"/>
          <w:sz w:val="22"/>
          <w:szCs w:val="22"/>
          <w:lang w:val="en-US"/>
        </w:rPr>
        <w:t>p</w:t>
      </w:r>
      <w:r w:rsidRPr="004F15C7">
        <w:rPr>
          <w:color w:val="000000" w:themeColor="text1"/>
          <w:sz w:val="22"/>
          <w:szCs w:val="22"/>
          <w:lang w:val="en-US"/>
        </w:rPr>
        <w:t xml:space="preserve">&lt;.05) are highlighted in bold. </w:t>
      </w:r>
    </w:p>
    <w:p w14:paraId="30E3C843" w14:textId="77777777" w:rsidR="00650226" w:rsidRPr="00650226" w:rsidRDefault="00650226">
      <w:pPr>
        <w:rPr>
          <w:lang w:val="en-US"/>
        </w:rPr>
      </w:pPr>
    </w:p>
    <w:sectPr w:rsidR="00650226" w:rsidRPr="006502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226"/>
    <w:rsid w:val="00650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23FAF00"/>
  <w15:chartTrackingRefBased/>
  <w15:docId w15:val="{663EDBC3-1899-2741-B07C-39F5BF582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226"/>
    <w:rPr>
      <w:rFonts w:ascii="Times New Roman" w:eastAsia="Times New Roman" w:hAnsi="Times New Roman" w:cs="Times New Roman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0226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vidal</dc:creator>
  <cp:keywords/>
  <dc:description/>
  <cp:lastModifiedBy>alice vidal</cp:lastModifiedBy>
  <cp:revision>1</cp:revision>
  <dcterms:created xsi:type="dcterms:W3CDTF">2022-08-15T16:37:00Z</dcterms:created>
  <dcterms:modified xsi:type="dcterms:W3CDTF">2022-08-15T16:38:00Z</dcterms:modified>
</cp:coreProperties>
</file>